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82F22" w14:textId="4FF8C971" w:rsidR="008F58F3" w:rsidRPr="007661DD" w:rsidRDefault="00A10342" w:rsidP="008F58F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1</w:t>
      </w:r>
      <w:r w:rsidR="008F58F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A0A9F" w:rsidRPr="00EA0A9F">
        <w:rPr>
          <w:rFonts w:ascii="Times New Roman" w:hAnsi="Times New Roman" w:cs="Times New Roman"/>
          <w:sz w:val="20"/>
          <w:szCs w:val="20"/>
          <w:lang w:val="en-US"/>
        </w:rPr>
        <w:t>Items that present significant differences when translated by Ecuadorians and the number of participants that select each item a preferred item (substudy 1).</w:t>
      </w:r>
    </w:p>
    <w:tbl>
      <w:tblPr>
        <w:tblStyle w:val="TableThem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3576"/>
        <w:gridCol w:w="3649"/>
        <w:gridCol w:w="416"/>
        <w:gridCol w:w="4209"/>
        <w:gridCol w:w="416"/>
      </w:tblGrid>
      <w:tr w:rsidR="00B96D41" w:rsidRPr="00B96D41" w14:paraId="1B06ACE3" w14:textId="61EA7895" w:rsidTr="008C74C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750F62" w14:textId="619C704D" w:rsidR="00B96D41" w:rsidRPr="008C74C3" w:rsidRDefault="00B96D41" w:rsidP="00355F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74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DBE8E2" w14:textId="1A965784" w:rsidR="00B96D41" w:rsidRPr="008C74C3" w:rsidRDefault="00B96D41" w:rsidP="008C74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74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glish ver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820E7A" w14:textId="14A82C03" w:rsidR="00B96D41" w:rsidRPr="008C74C3" w:rsidRDefault="00B96D41" w:rsidP="008C74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74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anish ver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AEA48" w14:textId="6060295B" w:rsidR="00B96D41" w:rsidRPr="008C74C3" w:rsidRDefault="00B96D41" w:rsidP="008C74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C74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723922" w14:textId="0B05FA2B" w:rsidR="00B96D41" w:rsidRPr="008C74C3" w:rsidRDefault="00B96D41" w:rsidP="008C74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74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ternative version proposed by Ecuadorian transl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20DB65" w14:textId="641F83D7" w:rsidR="00B96D41" w:rsidRPr="008C74C3" w:rsidRDefault="00B96D41" w:rsidP="008C74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C74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</w:tr>
      <w:tr w:rsidR="00B96D41" w:rsidRPr="008F58F3" w14:paraId="57F69642" w14:textId="368DA7C7" w:rsidTr="008C74C3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</w:tcPr>
          <w:p w14:paraId="6A234AA4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F36F09" w14:textId="77777777" w:rsidR="00B96D41" w:rsidRPr="008F58F3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felt terrible alone and isol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796F8" w14:textId="77777777" w:rsidR="00B96D41" w:rsidRPr="0007569B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muy solo y aislad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C4947" w14:textId="6063E7E8" w:rsidR="00B96D41" w:rsidRPr="0007569B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774BE" w14:textId="5DDAC1DE" w:rsidR="00B96D41" w:rsidRPr="008F58F3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terriblemente solo y aislado 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6A6152" w14:textId="73C48692" w:rsidR="00B96D41" w:rsidRPr="0007569B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</w:tr>
      <w:tr w:rsidR="00B96D41" w:rsidRPr="008F58F3" w14:paraId="6928F05F" w14:textId="5324736F" w:rsidTr="008C74C3">
        <w:trPr>
          <w:trHeight w:val="80"/>
        </w:trPr>
        <w:tc>
          <w:tcPr>
            <w:tcW w:w="0" w:type="auto"/>
            <w:vMerge w:val="restart"/>
          </w:tcPr>
          <w:p w14:paraId="640C3A6E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Merge w:val="restart"/>
          </w:tcPr>
          <w:p w14:paraId="442A877F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felt I have someone to turn to for support when needed’</w:t>
            </w:r>
          </w:p>
        </w:tc>
        <w:tc>
          <w:tcPr>
            <w:tcW w:w="0" w:type="auto"/>
            <w:vMerge w:val="restart"/>
          </w:tcPr>
          <w:p w14:paraId="2E9CDE71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sentido que tenía alguien en quien apoyarme cuando lo he necesitado </w:t>
            </w:r>
          </w:p>
        </w:tc>
        <w:tc>
          <w:tcPr>
            <w:tcW w:w="0" w:type="auto"/>
            <w:vMerge w:val="restart"/>
          </w:tcPr>
          <w:p w14:paraId="7B79A6E6" w14:textId="537EC7E2" w:rsidR="00B96D41" w:rsidRPr="0007569B" w:rsidRDefault="00B96D41" w:rsidP="008F58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530E5D95" w14:textId="05A3E44A" w:rsidR="00B96D41" w:rsidRDefault="00B96D41" w:rsidP="008F58F3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sentido que tengo alguien a quien recurrir en busca de apoyo cuando lo necesito  </w:t>
            </w:r>
          </w:p>
        </w:tc>
        <w:tc>
          <w:tcPr>
            <w:tcW w:w="0" w:type="auto"/>
          </w:tcPr>
          <w:p w14:paraId="386D51DA" w14:textId="41C71706" w:rsidR="00B96D41" w:rsidRPr="0007569B" w:rsidRDefault="00B96D41" w:rsidP="008F58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B96D41" w:rsidRPr="008F58F3" w14:paraId="3F0FB8E8" w14:textId="54E9DA95" w:rsidTr="008C74C3">
        <w:trPr>
          <w:trHeight w:val="440"/>
        </w:trPr>
        <w:tc>
          <w:tcPr>
            <w:tcW w:w="0" w:type="auto"/>
            <w:vMerge/>
          </w:tcPr>
          <w:p w14:paraId="629A6525" w14:textId="77777777" w:rsidR="00B96D41" w:rsidRPr="008F58F3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Merge/>
          </w:tcPr>
          <w:p w14:paraId="58272737" w14:textId="77777777" w:rsidR="00B96D41" w:rsidRPr="008F58F3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Merge/>
          </w:tcPr>
          <w:p w14:paraId="71183C99" w14:textId="587EF5C5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Merge/>
          </w:tcPr>
          <w:p w14:paraId="203AF6A5" w14:textId="77777777" w:rsidR="00B96D41" w:rsidRPr="0007569B" w:rsidRDefault="00B96D41" w:rsidP="008F58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49D9AEB2" w14:textId="0504B25B" w:rsidR="00B96D41" w:rsidRDefault="00B96D41" w:rsidP="008F58F3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sentido que tenía alguien a quien acudir para recibir apoyo cuando lo necesitaba </w:t>
            </w:r>
          </w:p>
        </w:tc>
        <w:tc>
          <w:tcPr>
            <w:tcW w:w="0" w:type="auto"/>
          </w:tcPr>
          <w:p w14:paraId="2A735D6C" w14:textId="0DCB0691" w:rsidR="00B96D41" w:rsidRPr="0007569B" w:rsidRDefault="00B96D41" w:rsidP="008F58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</w:tr>
      <w:tr w:rsidR="00B96D41" w:rsidRPr="008F58F3" w14:paraId="73FD5E99" w14:textId="26D3C32A" w:rsidTr="008C74C3">
        <w:trPr>
          <w:trHeight w:val="656"/>
        </w:trPr>
        <w:tc>
          <w:tcPr>
            <w:tcW w:w="0" w:type="auto"/>
          </w:tcPr>
          <w:p w14:paraId="44A6396E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37F606AE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felt totally lacking in energy and enthusiasm’</w:t>
            </w:r>
          </w:p>
        </w:tc>
        <w:tc>
          <w:tcPr>
            <w:tcW w:w="0" w:type="auto"/>
          </w:tcPr>
          <w:p w14:paraId="746B1341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totalmente sin energía ni entusiasmo  </w:t>
            </w:r>
          </w:p>
        </w:tc>
        <w:tc>
          <w:tcPr>
            <w:tcW w:w="0" w:type="auto"/>
          </w:tcPr>
          <w:p w14:paraId="6A7583DF" w14:textId="37944B2D" w:rsidR="00B96D41" w:rsidRPr="0007569B" w:rsidRDefault="00B96D41" w:rsidP="008F58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</w:tcPr>
          <w:p w14:paraId="4ACEA0D8" w14:textId="1114EA84" w:rsidR="00B96D41" w:rsidRDefault="00B96D41" w:rsidP="008F58F3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sentido una falta total de energía y entusiasmo </w:t>
            </w:r>
          </w:p>
        </w:tc>
        <w:tc>
          <w:tcPr>
            <w:tcW w:w="0" w:type="auto"/>
          </w:tcPr>
          <w:p w14:paraId="24F2EE50" w14:textId="4F14D191" w:rsidR="00B96D41" w:rsidRPr="0007569B" w:rsidRDefault="00B96D41" w:rsidP="008F58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B96D41" w:rsidRPr="0095297E" w14:paraId="5FDA8059" w14:textId="16AD348D" w:rsidTr="008C74C3">
        <w:trPr>
          <w:trHeight w:val="509"/>
        </w:trPr>
        <w:tc>
          <w:tcPr>
            <w:tcW w:w="0" w:type="auto"/>
          </w:tcPr>
          <w:p w14:paraId="1C6C93AD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0C6A103E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been physically violent to others’</w:t>
            </w:r>
          </w:p>
        </w:tc>
        <w:tc>
          <w:tcPr>
            <w:tcW w:w="0" w:type="auto"/>
          </w:tcPr>
          <w:p w14:paraId="5BFDDD6F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sido violento físicamente hacia los demás </w:t>
            </w:r>
          </w:p>
        </w:tc>
        <w:tc>
          <w:tcPr>
            <w:tcW w:w="0" w:type="auto"/>
          </w:tcPr>
          <w:p w14:paraId="7067D0D6" w14:textId="6CB887CE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</w:tcPr>
          <w:p w14:paraId="3524CD08" w14:textId="3950EB83" w:rsidR="00B96D41" w:rsidRDefault="00B96D41" w:rsidP="0095297E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sido físicamente violento con otros.</w:t>
            </w:r>
          </w:p>
        </w:tc>
        <w:tc>
          <w:tcPr>
            <w:tcW w:w="0" w:type="auto"/>
          </w:tcPr>
          <w:p w14:paraId="0DC5D5A0" w14:textId="7E3EEBC2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B96D41" w:rsidRPr="0095297E" w14:paraId="137127DD" w14:textId="79A10AC7" w:rsidTr="008C74C3">
        <w:trPr>
          <w:trHeight w:val="739"/>
        </w:trPr>
        <w:tc>
          <w:tcPr>
            <w:tcW w:w="0" w:type="auto"/>
          </w:tcPr>
          <w:p w14:paraId="273A3CEE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0040345B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felt able to cope when things go wrong’</w:t>
            </w:r>
          </w:p>
        </w:tc>
        <w:tc>
          <w:tcPr>
            <w:tcW w:w="0" w:type="auto"/>
          </w:tcPr>
          <w:p w14:paraId="3A253BE2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capaz de afrontar las cosas cuando han ido mal </w:t>
            </w:r>
          </w:p>
        </w:tc>
        <w:tc>
          <w:tcPr>
            <w:tcW w:w="0" w:type="auto"/>
          </w:tcPr>
          <w:p w14:paraId="3E7F5163" w14:textId="4EE7707B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</w:tcPr>
          <w:p w14:paraId="4177291D" w14:textId="59C3902F" w:rsidR="00B96D41" w:rsidRDefault="00B96D41" w:rsidP="0095297E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estado en capacidad de enfrentar las cosas cuando han ido mal</w:t>
            </w:r>
          </w:p>
        </w:tc>
        <w:tc>
          <w:tcPr>
            <w:tcW w:w="0" w:type="auto"/>
          </w:tcPr>
          <w:p w14:paraId="32276237" w14:textId="1FD2F407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B96D41" w:rsidRPr="0095297E" w14:paraId="2B662B7D" w14:textId="2BEF9D71" w:rsidTr="008C74C3">
        <w:trPr>
          <w:trHeight w:val="739"/>
        </w:trPr>
        <w:tc>
          <w:tcPr>
            <w:tcW w:w="0" w:type="auto"/>
          </w:tcPr>
          <w:p w14:paraId="62DDC2CD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70872ABB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been troubled by aches, pains or other physical problems’</w:t>
            </w:r>
          </w:p>
        </w:tc>
        <w:tc>
          <w:tcPr>
            <w:tcW w:w="0" w:type="auto"/>
          </w:tcPr>
          <w:p w14:paraId="0C7F363B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tenido molestias, dolores y otros problemas físicos </w:t>
            </w:r>
          </w:p>
        </w:tc>
        <w:tc>
          <w:tcPr>
            <w:tcW w:w="0" w:type="auto"/>
          </w:tcPr>
          <w:p w14:paraId="0EE1090E" w14:textId="7AE8861C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</w:tcPr>
          <w:p w14:paraId="0750374D" w14:textId="35621589" w:rsidR="00B96D41" w:rsidRDefault="00B96D41" w:rsidP="0095297E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tenido malestar, dolor o algún otro problema físico </w:t>
            </w:r>
          </w:p>
        </w:tc>
        <w:tc>
          <w:tcPr>
            <w:tcW w:w="0" w:type="auto"/>
          </w:tcPr>
          <w:p w14:paraId="2277BA24" w14:textId="456DCAA5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B96D41" w:rsidRPr="0095297E" w14:paraId="6CBA74F1" w14:textId="662CB27F" w:rsidTr="008C74C3">
        <w:trPr>
          <w:trHeight w:val="739"/>
        </w:trPr>
        <w:tc>
          <w:tcPr>
            <w:tcW w:w="0" w:type="auto"/>
          </w:tcPr>
          <w:p w14:paraId="416520C1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5FA67024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thought of hurting myself’</w:t>
            </w:r>
          </w:p>
        </w:tc>
        <w:tc>
          <w:tcPr>
            <w:tcW w:w="0" w:type="auto"/>
          </w:tcPr>
          <w:p w14:paraId="0F2901BA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pensado en hacerme daño a mí mismo </w:t>
            </w:r>
          </w:p>
        </w:tc>
        <w:tc>
          <w:tcPr>
            <w:tcW w:w="0" w:type="auto"/>
          </w:tcPr>
          <w:p w14:paraId="2D7857F5" w14:textId="2003FA21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3333FE95" w14:textId="6A252138" w:rsidR="00B96D41" w:rsidRDefault="00B96D41" w:rsidP="0095297E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tenido pensamientos sobre hacerme daño a mí mismo </w:t>
            </w:r>
          </w:p>
        </w:tc>
        <w:tc>
          <w:tcPr>
            <w:tcW w:w="0" w:type="auto"/>
          </w:tcPr>
          <w:p w14:paraId="5BC88D8C" w14:textId="539F83D4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95297E" w14:paraId="0ED0CFC9" w14:textId="37EB24C7" w:rsidTr="008C74C3">
        <w:trPr>
          <w:trHeight w:val="656"/>
        </w:trPr>
        <w:tc>
          <w:tcPr>
            <w:tcW w:w="0" w:type="auto"/>
          </w:tcPr>
          <w:p w14:paraId="6EC8804E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1CEF0FDF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‘Talking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has felt too much for me</w:t>
            </w: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0" w:type="auto"/>
          </w:tcPr>
          <w:p w14:paraId="1A40A845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a costado mucho hablar con la gente  </w:t>
            </w:r>
          </w:p>
        </w:tc>
        <w:tc>
          <w:tcPr>
            <w:tcW w:w="0" w:type="auto"/>
          </w:tcPr>
          <w:p w14:paraId="499C8DCA" w14:textId="38E43A62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3D8412C4" w14:textId="7CD31A15" w:rsidR="00B96D41" w:rsidRDefault="00B96D41" w:rsidP="0095297E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blar con la gente ha sido demasiado para mí. </w:t>
            </w:r>
          </w:p>
        </w:tc>
        <w:tc>
          <w:tcPr>
            <w:tcW w:w="0" w:type="auto"/>
          </w:tcPr>
          <w:p w14:paraId="52EEB5DE" w14:textId="26A087BC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95297E" w14:paraId="18178365" w14:textId="2AC3DBBE" w:rsidTr="008C74C3">
        <w:trPr>
          <w:trHeight w:val="656"/>
        </w:trPr>
        <w:tc>
          <w:tcPr>
            <w:tcW w:w="0" w:type="auto"/>
          </w:tcPr>
          <w:p w14:paraId="1479EEC9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24CA3E9B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been happy with the things I have done’</w:t>
            </w:r>
          </w:p>
        </w:tc>
        <w:tc>
          <w:tcPr>
            <w:tcW w:w="0" w:type="auto"/>
          </w:tcPr>
          <w:p w14:paraId="7DD092E0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satisfecho con las cosas que he hecho </w:t>
            </w:r>
          </w:p>
        </w:tc>
        <w:tc>
          <w:tcPr>
            <w:tcW w:w="0" w:type="auto"/>
          </w:tcPr>
          <w:p w14:paraId="75F276A2" w14:textId="778411BB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</w:tcPr>
          <w:p w14:paraId="459FA205" w14:textId="15F86975" w:rsidR="00B96D41" w:rsidRDefault="00B96D41" w:rsidP="0095297E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feliz con las cosas que he hecho </w:t>
            </w:r>
          </w:p>
        </w:tc>
        <w:tc>
          <w:tcPr>
            <w:tcW w:w="0" w:type="auto"/>
          </w:tcPr>
          <w:p w14:paraId="36D1D68D" w14:textId="20A93C5B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B96D41" w:rsidRPr="0095297E" w14:paraId="6EA1023E" w14:textId="2B20A07D" w:rsidTr="008C74C3">
        <w:trPr>
          <w:trHeight w:val="739"/>
        </w:trPr>
        <w:tc>
          <w:tcPr>
            <w:tcW w:w="0" w:type="auto"/>
          </w:tcPr>
          <w:p w14:paraId="01637418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14:paraId="5F695C0A" w14:textId="77777777" w:rsidR="00B96D41" w:rsidRDefault="00B96D41" w:rsidP="00355F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been disturbed by unwanted thoughts and feelings’</w:t>
            </w:r>
          </w:p>
        </w:tc>
        <w:tc>
          <w:tcPr>
            <w:tcW w:w="0" w:type="auto"/>
          </w:tcPr>
          <w:p w14:paraId="67FCC2A0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an inquietado pensamientos y sentimientos no deseados  </w:t>
            </w:r>
          </w:p>
        </w:tc>
        <w:tc>
          <w:tcPr>
            <w:tcW w:w="0" w:type="auto"/>
          </w:tcPr>
          <w:p w14:paraId="227E8B6D" w14:textId="657EF001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66C35501" w14:textId="71BE097A" w:rsidR="00B96D41" w:rsidRDefault="00B96D41" w:rsidP="0095297E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an perturbado pensamientos y sentimientos no deseados </w:t>
            </w:r>
          </w:p>
        </w:tc>
        <w:tc>
          <w:tcPr>
            <w:tcW w:w="0" w:type="auto"/>
          </w:tcPr>
          <w:p w14:paraId="1DB996E8" w14:textId="51CA3E10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95297E" w14:paraId="3A3DA24B" w14:textId="73DEFE4C" w:rsidTr="008C74C3">
        <w:trPr>
          <w:trHeight w:val="509"/>
        </w:trPr>
        <w:tc>
          <w:tcPr>
            <w:tcW w:w="0" w:type="auto"/>
          </w:tcPr>
          <w:p w14:paraId="0A76D577" w14:textId="77777777" w:rsidR="00B96D41" w:rsidRDefault="00B96D41" w:rsidP="008F58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0BE7E31E" w14:textId="77777777" w:rsidR="00B96D41" w:rsidRDefault="00B96D41" w:rsidP="008F58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made plans to end my life’</w:t>
            </w:r>
          </w:p>
        </w:tc>
        <w:tc>
          <w:tcPr>
            <w:tcW w:w="0" w:type="auto"/>
          </w:tcPr>
          <w:p w14:paraId="5A00A1CE" w14:textId="77777777" w:rsidR="00B96D41" w:rsidRPr="0007569B" w:rsidRDefault="00B96D41" w:rsidP="0095297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hecho planes para acabar con mi vida </w:t>
            </w:r>
          </w:p>
        </w:tc>
        <w:tc>
          <w:tcPr>
            <w:tcW w:w="0" w:type="auto"/>
          </w:tcPr>
          <w:p w14:paraId="7EF6E403" w14:textId="56BBD4A3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654C469B" w14:textId="6BB7A30C" w:rsidR="00B96D41" w:rsidRDefault="00B96D41" w:rsidP="0095297E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hecho planes para terminar con mi vida </w:t>
            </w:r>
          </w:p>
        </w:tc>
        <w:tc>
          <w:tcPr>
            <w:tcW w:w="0" w:type="auto"/>
          </w:tcPr>
          <w:p w14:paraId="4CCE9668" w14:textId="7ED94F79" w:rsidR="00B96D41" w:rsidRPr="0007569B" w:rsidRDefault="00B96D41" w:rsidP="009529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95297E" w14:paraId="27319136" w14:textId="2C6CE3BB" w:rsidTr="008C74C3">
        <w:trPr>
          <w:trHeight w:val="509"/>
        </w:trPr>
        <w:tc>
          <w:tcPr>
            <w:tcW w:w="0" w:type="auto"/>
          </w:tcPr>
          <w:p w14:paraId="7D17A04A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0E6D3C69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felt overwhelmed by my problems’</w:t>
            </w:r>
          </w:p>
        </w:tc>
        <w:tc>
          <w:tcPr>
            <w:tcW w:w="0" w:type="auto"/>
          </w:tcPr>
          <w:p w14:paraId="0FB32FA3" w14:textId="77777777" w:rsidR="00B96D41" w:rsidRPr="0007569B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agobiado por mis problemas </w:t>
            </w:r>
          </w:p>
        </w:tc>
        <w:tc>
          <w:tcPr>
            <w:tcW w:w="0" w:type="auto"/>
          </w:tcPr>
          <w:p w14:paraId="021144CA" w14:textId="71CAC220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0" w:type="auto"/>
          </w:tcPr>
          <w:p w14:paraId="68372920" w14:textId="60965394" w:rsidR="00B96D41" w:rsidRDefault="00B96D41" w:rsidP="0007569B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abrumado por mis problemas</w:t>
            </w:r>
          </w:p>
        </w:tc>
        <w:tc>
          <w:tcPr>
            <w:tcW w:w="0" w:type="auto"/>
          </w:tcPr>
          <w:p w14:paraId="68694F81" w14:textId="0A86387E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B96D41" w:rsidRPr="0095297E" w14:paraId="06195534" w14:textId="2B1BE826" w:rsidTr="008C74C3">
        <w:trPr>
          <w:trHeight w:val="739"/>
        </w:trPr>
        <w:tc>
          <w:tcPr>
            <w:tcW w:w="0" w:type="auto"/>
          </w:tcPr>
          <w:p w14:paraId="4948CBC4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8</w:t>
            </w:r>
          </w:p>
        </w:tc>
        <w:tc>
          <w:tcPr>
            <w:tcW w:w="0" w:type="auto"/>
          </w:tcPr>
          <w:p w14:paraId="08BE0D40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had difficulty getting to sleep or staying asleep’</w:t>
            </w:r>
          </w:p>
        </w:tc>
        <w:tc>
          <w:tcPr>
            <w:tcW w:w="0" w:type="auto"/>
          </w:tcPr>
          <w:p w14:paraId="7E0F0B11" w14:textId="77777777" w:rsidR="00B96D41" w:rsidRPr="0007569B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tenido dificultad para conciliar el sueño o permanecer dormido </w:t>
            </w:r>
          </w:p>
        </w:tc>
        <w:tc>
          <w:tcPr>
            <w:tcW w:w="0" w:type="auto"/>
          </w:tcPr>
          <w:p w14:paraId="72CA0335" w14:textId="5A31FEC8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22287B92" w14:textId="6B889BB3" w:rsidR="00B96D41" w:rsidRDefault="00B96D41" w:rsidP="0007569B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tenido dificultad para conciliar el sueño o permanecer dormido </w:t>
            </w:r>
          </w:p>
        </w:tc>
        <w:tc>
          <w:tcPr>
            <w:tcW w:w="0" w:type="auto"/>
          </w:tcPr>
          <w:p w14:paraId="68A5BCF0" w14:textId="4B0823A9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95297E" w14:paraId="7B0E0429" w14:textId="394E39CD" w:rsidTr="008C74C3">
        <w:trPr>
          <w:trHeight w:val="656"/>
        </w:trPr>
        <w:tc>
          <w:tcPr>
            <w:tcW w:w="0" w:type="auto"/>
          </w:tcPr>
          <w:p w14:paraId="05DB04BE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3E519CD4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My problems have been impossible to put to one side’</w:t>
            </w:r>
          </w:p>
        </w:tc>
        <w:tc>
          <w:tcPr>
            <w:tcW w:w="0" w:type="auto"/>
          </w:tcPr>
          <w:p w14:paraId="5BFA4682" w14:textId="77777777" w:rsidR="00B96D41" w:rsidRPr="0007569B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a sido imposible dejar a un lado mis problemas </w:t>
            </w:r>
          </w:p>
        </w:tc>
        <w:tc>
          <w:tcPr>
            <w:tcW w:w="0" w:type="auto"/>
          </w:tcPr>
          <w:p w14:paraId="106735D7" w14:textId="124CDE8B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2B6FCCBC" w14:textId="4AEA0FA6" w:rsidR="00B96D41" w:rsidRDefault="00B96D41" w:rsidP="0007569B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a sido imposible poner mis problemas a un lado. </w:t>
            </w:r>
          </w:p>
        </w:tc>
        <w:tc>
          <w:tcPr>
            <w:tcW w:w="0" w:type="auto"/>
          </w:tcPr>
          <w:p w14:paraId="090C358F" w14:textId="2A022D4D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95297E" w14:paraId="7A1D3D54" w14:textId="346F5863" w:rsidTr="008C74C3">
        <w:trPr>
          <w:trHeight w:val="509"/>
        </w:trPr>
        <w:tc>
          <w:tcPr>
            <w:tcW w:w="0" w:type="auto"/>
          </w:tcPr>
          <w:p w14:paraId="08F53E9F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43701BD9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felt criticized by other people’</w:t>
            </w:r>
          </w:p>
        </w:tc>
        <w:tc>
          <w:tcPr>
            <w:tcW w:w="0" w:type="auto"/>
          </w:tcPr>
          <w:p w14:paraId="3EE9359D" w14:textId="77777777" w:rsidR="00B96D41" w:rsidRPr="0007569B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criticado por los demás </w:t>
            </w:r>
          </w:p>
        </w:tc>
        <w:tc>
          <w:tcPr>
            <w:tcW w:w="0" w:type="auto"/>
          </w:tcPr>
          <w:p w14:paraId="42AE4B3E" w14:textId="4EAED7A3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13BAA373" w14:textId="6289271C" w:rsidR="00B96D41" w:rsidRDefault="00B96D41" w:rsidP="0007569B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criticado por otras personas </w:t>
            </w:r>
          </w:p>
        </w:tc>
        <w:tc>
          <w:tcPr>
            <w:tcW w:w="0" w:type="auto"/>
          </w:tcPr>
          <w:p w14:paraId="2E9E929A" w14:textId="249373AA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355FF9" w14:paraId="294CE030" w14:textId="146AE01C" w:rsidTr="008C74C3">
        <w:trPr>
          <w:trHeight w:val="509"/>
        </w:trPr>
        <w:tc>
          <w:tcPr>
            <w:tcW w:w="0" w:type="auto"/>
          </w:tcPr>
          <w:p w14:paraId="15BE72E8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464AF1F1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felt unhappy’</w:t>
            </w:r>
          </w:p>
        </w:tc>
        <w:tc>
          <w:tcPr>
            <w:tcW w:w="0" w:type="auto"/>
          </w:tcPr>
          <w:p w14:paraId="44308537" w14:textId="77777777" w:rsidR="00B96D41" w:rsidRPr="0095297E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 he sentido infeliz </w:t>
            </w:r>
          </w:p>
        </w:tc>
        <w:tc>
          <w:tcPr>
            <w:tcW w:w="0" w:type="auto"/>
          </w:tcPr>
          <w:p w14:paraId="37BBA3B6" w14:textId="47C9065E" w:rsidR="00B96D41" w:rsidRPr="0095297E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4736095" w14:textId="33895CD8" w:rsidR="00B96D41" w:rsidRDefault="00B96D41" w:rsidP="0007569B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952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 he </w:t>
            </w:r>
            <w:proofErr w:type="spellStart"/>
            <w:r w:rsidRPr="00952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tido</w:t>
            </w:r>
            <w:proofErr w:type="spellEnd"/>
            <w:r w:rsidRPr="00952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triste </w:t>
            </w:r>
          </w:p>
        </w:tc>
        <w:tc>
          <w:tcPr>
            <w:tcW w:w="0" w:type="auto"/>
          </w:tcPr>
          <w:p w14:paraId="6324548E" w14:textId="3240B586" w:rsidR="00B96D41" w:rsidRPr="0095297E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B96D41" w:rsidRPr="0095297E" w14:paraId="69B72D0D" w14:textId="03CCC93F" w:rsidTr="008C74C3">
        <w:trPr>
          <w:trHeight w:val="739"/>
        </w:trPr>
        <w:tc>
          <w:tcPr>
            <w:tcW w:w="0" w:type="auto"/>
          </w:tcPr>
          <w:p w14:paraId="6F044717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14:paraId="122839BD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Unwanted images or memories have been distressing me’</w:t>
            </w:r>
          </w:p>
        </w:tc>
        <w:tc>
          <w:tcPr>
            <w:tcW w:w="0" w:type="auto"/>
          </w:tcPr>
          <w:p w14:paraId="2C3BCF38" w14:textId="77777777" w:rsidR="00B96D41" w:rsidRPr="0007569B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an angustiado imágenes o recuerdos no deseados </w:t>
            </w:r>
          </w:p>
        </w:tc>
        <w:tc>
          <w:tcPr>
            <w:tcW w:w="0" w:type="auto"/>
          </w:tcPr>
          <w:p w14:paraId="503492C6" w14:textId="7780B1D7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0D895CBB" w14:textId="34843D68" w:rsidR="00B96D41" w:rsidRDefault="00B96D41" w:rsidP="0007569B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mágenes o memorias no deseadas me han angustiado </w:t>
            </w:r>
          </w:p>
        </w:tc>
        <w:tc>
          <w:tcPr>
            <w:tcW w:w="0" w:type="auto"/>
          </w:tcPr>
          <w:p w14:paraId="62511A73" w14:textId="1F336EFB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95297E" w14:paraId="787FD372" w14:textId="5C70A031" w:rsidTr="008C74C3">
        <w:trPr>
          <w:trHeight w:val="509"/>
        </w:trPr>
        <w:tc>
          <w:tcPr>
            <w:tcW w:w="0" w:type="auto"/>
          </w:tcPr>
          <w:p w14:paraId="4F79632F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14:paraId="7EDEEC52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felt optimistic about my future’</w:t>
            </w:r>
          </w:p>
        </w:tc>
        <w:tc>
          <w:tcPr>
            <w:tcW w:w="0" w:type="auto"/>
          </w:tcPr>
          <w:p w14:paraId="491CF55B" w14:textId="77777777" w:rsidR="00B96D41" w:rsidRPr="0007569B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optimista sobre mi futuro </w:t>
            </w:r>
          </w:p>
        </w:tc>
        <w:tc>
          <w:tcPr>
            <w:tcW w:w="0" w:type="auto"/>
          </w:tcPr>
          <w:p w14:paraId="03FA813F" w14:textId="5DE29B9C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76FD8FBA" w14:textId="0BEFA786" w:rsidR="00B96D41" w:rsidRDefault="00B96D41" w:rsidP="0007569B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sentido optimista acerca de mi futuro. </w:t>
            </w:r>
          </w:p>
        </w:tc>
        <w:tc>
          <w:tcPr>
            <w:tcW w:w="0" w:type="auto"/>
          </w:tcPr>
          <w:p w14:paraId="67BE5FA6" w14:textId="59788970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95297E" w14:paraId="236A8AAF" w14:textId="0D685A12" w:rsidTr="008C74C3">
        <w:trPr>
          <w:trHeight w:val="509"/>
        </w:trPr>
        <w:tc>
          <w:tcPr>
            <w:tcW w:w="0" w:type="auto"/>
          </w:tcPr>
          <w:p w14:paraId="6EC91657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</w:tcPr>
          <w:p w14:paraId="336AE8DD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achieved the things I wanted to</w:t>
            </w:r>
          </w:p>
        </w:tc>
        <w:tc>
          <w:tcPr>
            <w:tcW w:w="0" w:type="auto"/>
          </w:tcPr>
          <w:p w14:paraId="2774376F" w14:textId="77777777" w:rsidR="00B96D41" w:rsidRPr="0007569B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conseguido las cosas que quería </w:t>
            </w:r>
          </w:p>
        </w:tc>
        <w:tc>
          <w:tcPr>
            <w:tcW w:w="0" w:type="auto"/>
          </w:tcPr>
          <w:p w14:paraId="0B0B42BA" w14:textId="003D6F66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307F6C4D" w14:textId="3C3CFEE4" w:rsidR="00B96D41" w:rsidRDefault="00B96D41" w:rsidP="0007569B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e logrado las cosas que me he propuesto </w:t>
            </w:r>
          </w:p>
        </w:tc>
        <w:tc>
          <w:tcPr>
            <w:tcW w:w="0" w:type="auto"/>
          </w:tcPr>
          <w:p w14:paraId="77541431" w14:textId="4FE74A23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  <w:tr w:rsidR="00B96D41" w:rsidRPr="0095297E" w14:paraId="5A8E0F32" w14:textId="6F9789B8" w:rsidTr="008C74C3">
        <w:trPr>
          <w:trHeight w:val="739"/>
        </w:trPr>
        <w:tc>
          <w:tcPr>
            <w:tcW w:w="0" w:type="auto"/>
          </w:tcPr>
          <w:p w14:paraId="7549F800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14:paraId="31BBFD28" w14:textId="77777777" w:rsidR="00B96D41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have hurt myself physically or taken dangerous risks with my health’</w:t>
            </w:r>
          </w:p>
        </w:tc>
        <w:tc>
          <w:tcPr>
            <w:tcW w:w="0" w:type="auto"/>
          </w:tcPr>
          <w:p w14:paraId="13EBA367" w14:textId="77777777" w:rsidR="00B96D41" w:rsidRPr="0007569B" w:rsidRDefault="00B96D41" w:rsidP="0007569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hecho daño físicamente o he puesto en peligro mi salud </w:t>
            </w:r>
          </w:p>
        </w:tc>
        <w:tc>
          <w:tcPr>
            <w:tcW w:w="0" w:type="auto"/>
          </w:tcPr>
          <w:p w14:paraId="3B3F93BA" w14:textId="7713EF63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</w:tcPr>
          <w:p w14:paraId="51E85EEA" w14:textId="4A0BA180" w:rsidR="00B96D41" w:rsidRDefault="00B96D41" w:rsidP="0007569B">
            <w:pPr>
              <w:spacing w:after="0" w:line="240" w:lineRule="auto"/>
              <w:rPr>
                <w:rStyle w:val="normaltextrun"/>
                <w:rFonts w:ascii="Calibri" w:hAnsi="Calibri"/>
                <w:color w:val="000000"/>
                <w:shd w:val="clear" w:color="auto" w:fill="FFFFFF"/>
              </w:rPr>
            </w:pPr>
            <w:r w:rsidRPr="000756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 he lastimado a mí mismo físicamente o he tomado riesgos peligrosos para mi salud </w:t>
            </w:r>
          </w:p>
        </w:tc>
        <w:tc>
          <w:tcPr>
            <w:tcW w:w="0" w:type="auto"/>
          </w:tcPr>
          <w:p w14:paraId="238B43AB" w14:textId="52D3ACEA" w:rsidR="00B96D41" w:rsidRPr="0007569B" w:rsidRDefault="00B96D41" w:rsidP="000756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</w:tr>
    </w:tbl>
    <w:p w14:paraId="32FEC22D" w14:textId="77777777" w:rsidR="002D05DF" w:rsidRDefault="002D05DF">
      <w:pPr>
        <w:rPr>
          <w:lang w:val="es-ES"/>
        </w:rPr>
      </w:pPr>
    </w:p>
    <w:p w14:paraId="3508A3DF" w14:textId="77777777" w:rsidR="008C74C3" w:rsidRDefault="008C74C3">
      <w:pPr>
        <w:rPr>
          <w:lang w:val="es-ES"/>
        </w:rPr>
      </w:pPr>
    </w:p>
    <w:p w14:paraId="40B03DA7" w14:textId="77777777" w:rsidR="008C74C3" w:rsidRDefault="008C74C3" w:rsidP="002D05DF">
      <w:pPr>
        <w:rPr>
          <w:rFonts w:cstheme="minorHAnsi"/>
          <w:sz w:val="18"/>
          <w:szCs w:val="18"/>
        </w:rPr>
      </w:pPr>
    </w:p>
    <w:p w14:paraId="0A577A0B" w14:textId="455FB181" w:rsidR="009C108E" w:rsidRPr="0095297E" w:rsidRDefault="005D398A">
      <w:pPr>
        <w:rPr>
          <w:lang w:val="es-ES"/>
        </w:rPr>
      </w:pPr>
    </w:p>
    <w:sectPr w:rsidR="009C108E" w:rsidRPr="0095297E" w:rsidSect="008C74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37050"/>
    <w:multiLevelType w:val="hybridMultilevel"/>
    <w:tmpl w:val="315E4C88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F36EDA"/>
    <w:multiLevelType w:val="hybridMultilevel"/>
    <w:tmpl w:val="DCF2DBB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F99"/>
    <w:rsid w:val="0007569B"/>
    <w:rsid w:val="001928C3"/>
    <w:rsid w:val="002D05DF"/>
    <w:rsid w:val="004142B0"/>
    <w:rsid w:val="004635A0"/>
    <w:rsid w:val="00547CF9"/>
    <w:rsid w:val="005D398A"/>
    <w:rsid w:val="00675790"/>
    <w:rsid w:val="00716BE8"/>
    <w:rsid w:val="00725FA5"/>
    <w:rsid w:val="008C74C3"/>
    <w:rsid w:val="008F58F3"/>
    <w:rsid w:val="0095297E"/>
    <w:rsid w:val="00A10342"/>
    <w:rsid w:val="00B96D41"/>
    <w:rsid w:val="00DE3F99"/>
    <w:rsid w:val="00DE492C"/>
    <w:rsid w:val="00EA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769D"/>
  <w15:chartTrackingRefBased/>
  <w15:docId w15:val="{0E6C89AF-B87B-3D46-9DCD-6D69DC97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8F3"/>
    <w:pPr>
      <w:spacing w:after="160" w:line="259" w:lineRule="auto"/>
    </w:pPr>
    <w:rPr>
      <w:sz w:val="22"/>
      <w:szCs w:val="22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F58F3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0"/>
      <w:szCs w:val="18"/>
      <w:lang w:val="en-GB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8F3"/>
    <w:rPr>
      <w:rFonts w:ascii="Liberation Serif" w:eastAsia="SimSun" w:hAnsi="Liberation Serif" w:cs="Mangal"/>
      <w:kern w:val="3"/>
      <w:sz w:val="20"/>
      <w:szCs w:val="18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F58F3"/>
    <w:rPr>
      <w:sz w:val="16"/>
      <w:szCs w:val="16"/>
    </w:rPr>
  </w:style>
  <w:style w:type="table" w:styleId="TableGrid">
    <w:name w:val="Table Grid"/>
    <w:basedOn w:val="TableNormal"/>
    <w:uiPriority w:val="39"/>
    <w:rsid w:val="008F58F3"/>
    <w:rPr>
      <w:sz w:val="22"/>
      <w:szCs w:val="22"/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58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8F3"/>
    <w:rPr>
      <w:rFonts w:ascii="Times New Roman" w:hAnsi="Times New Roman" w:cs="Times New Roman"/>
      <w:sz w:val="18"/>
      <w:szCs w:val="18"/>
      <w:lang w:val="es-EC"/>
    </w:rPr>
  </w:style>
  <w:style w:type="table" w:styleId="TableTheme">
    <w:name w:val="Table Theme"/>
    <w:basedOn w:val="TableNormal"/>
    <w:uiPriority w:val="99"/>
    <w:rsid w:val="008F58F3"/>
    <w:pPr>
      <w:spacing w:after="160" w:line="259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F58F3"/>
  </w:style>
  <w:style w:type="character" w:customStyle="1" w:styleId="eop">
    <w:name w:val="eop"/>
    <w:basedOn w:val="DefaultParagraphFont"/>
    <w:rsid w:val="008F58F3"/>
  </w:style>
  <w:style w:type="table" w:styleId="PlainTable3">
    <w:name w:val="Plain Table 3"/>
    <w:basedOn w:val="TableNormal"/>
    <w:uiPriority w:val="43"/>
    <w:rsid w:val="002D05DF"/>
    <w:rPr>
      <w:sz w:val="22"/>
      <w:szCs w:val="22"/>
      <w:lang w:val="es-EC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D05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34</Words>
  <Characters>2948</Characters>
  <Application>Microsoft Office Word</Application>
  <DocSecurity>0</DocSecurity>
  <Lines>6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Patricia Paz</dc:creator>
  <cp:keywords/>
  <dc:description/>
  <cp:lastModifiedBy>Clara Patricia Paz</cp:lastModifiedBy>
  <cp:revision>12</cp:revision>
  <dcterms:created xsi:type="dcterms:W3CDTF">2020-04-08T22:24:00Z</dcterms:created>
  <dcterms:modified xsi:type="dcterms:W3CDTF">2020-07-23T22:46:00Z</dcterms:modified>
</cp:coreProperties>
</file>